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80" w:type="dxa"/>
        <w:tblInd w:w="108" w:type="dxa"/>
        <w:tblLook w:val="04A0" w:firstRow="1" w:lastRow="0" w:firstColumn="1" w:lastColumn="0" w:noHBand="0" w:noVBand="1"/>
      </w:tblPr>
      <w:tblGrid>
        <w:gridCol w:w="4440"/>
        <w:gridCol w:w="5340"/>
      </w:tblGrid>
      <w:tr w:rsidR="00373721" w:rsidRPr="00F9315B" w14:paraId="79B8A443" w14:textId="77777777" w:rsidTr="006E6B1C">
        <w:trPr>
          <w:trHeight w:val="33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924A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D15D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73721" w:rsidRPr="00F9315B" w14:paraId="634FEAEB" w14:textId="77777777" w:rsidTr="006E6B1C">
        <w:trPr>
          <w:trHeight w:val="315"/>
        </w:trPr>
        <w:tc>
          <w:tcPr>
            <w:tcW w:w="4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2A97B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315B">
              <w:rPr>
                <w:rFonts w:ascii="Arial" w:eastAsia="Times New Roman" w:hAnsi="Arial" w:cs="Arial"/>
                <w:b/>
                <w:bCs/>
                <w:color w:val="000000"/>
              </w:rPr>
              <w:t>eTable 1: ICD-9-CM Codes used</w:t>
            </w:r>
          </w:p>
        </w:tc>
        <w:tc>
          <w:tcPr>
            <w:tcW w:w="53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CB95D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73721" w:rsidRPr="00F9315B" w14:paraId="4023CF66" w14:textId="77777777" w:rsidTr="006E6B1C">
        <w:trPr>
          <w:trHeight w:val="31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13D0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315B">
              <w:rPr>
                <w:rFonts w:ascii="Arial" w:eastAsia="Times New Roman" w:hAnsi="Arial" w:cs="Arial"/>
                <w:b/>
                <w:bCs/>
                <w:color w:val="000000"/>
              </w:rPr>
              <w:t>Disease or procedure</w:t>
            </w:r>
          </w:p>
        </w:tc>
        <w:tc>
          <w:tcPr>
            <w:tcW w:w="5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CF42" w14:textId="77777777" w:rsidR="00373721" w:rsidRPr="00F9315B" w:rsidRDefault="00373721" w:rsidP="006E6B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315B">
              <w:rPr>
                <w:rFonts w:ascii="Arial" w:eastAsia="Times New Roman" w:hAnsi="Arial" w:cs="Arial"/>
                <w:b/>
                <w:bCs/>
                <w:color w:val="000000"/>
              </w:rPr>
              <w:t>ICD-9 diagnosis or procedure codes</w:t>
            </w:r>
          </w:p>
        </w:tc>
      </w:tr>
      <w:tr w:rsidR="00373721" w:rsidRPr="00F9315B" w14:paraId="01F8C9C2" w14:textId="77777777" w:rsidTr="006E6B1C">
        <w:trPr>
          <w:trHeight w:val="630"/>
        </w:trPr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84D47" w14:textId="25484B1D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Acute heart failure</w:t>
            </w:r>
            <w:r w:rsidR="003078FB">
              <w:rPr>
                <w:rFonts w:ascii="Arial" w:eastAsia="Times New Roman" w:hAnsi="Arial" w:cs="Arial"/>
                <w:color w:val="000000"/>
              </w:rPr>
              <w:t xml:space="preserve"> with preserved ejection fraction</w:t>
            </w:r>
          </w:p>
        </w:tc>
        <w:tc>
          <w:tcPr>
            <w:tcW w:w="5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37D40" w14:textId="61764EAE" w:rsidR="00373721" w:rsidRPr="00F9315B" w:rsidRDefault="003078FB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3078FB">
              <w:rPr>
                <w:rFonts w:ascii="Arial" w:eastAsia="Times New Roman" w:hAnsi="Arial" w:cs="Arial"/>
                <w:color w:val="000000"/>
              </w:rPr>
              <w:t xml:space="preserve">428.31 or 428.33 </w:t>
            </w:r>
          </w:p>
        </w:tc>
      </w:tr>
      <w:tr w:rsidR="003078FB" w:rsidRPr="00F9315B" w14:paraId="15BC6BD2" w14:textId="77777777" w:rsidTr="006E6B1C">
        <w:trPr>
          <w:trHeight w:val="630"/>
        </w:trPr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BF485" w14:textId="4DBE1348" w:rsidR="003078FB" w:rsidRPr="00F9315B" w:rsidRDefault="003078FB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Acute heart failure</w:t>
            </w:r>
            <w:r>
              <w:rPr>
                <w:rFonts w:ascii="Arial" w:eastAsia="Times New Roman" w:hAnsi="Arial" w:cs="Arial"/>
                <w:color w:val="000000"/>
              </w:rPr>
              <w:t xml:space="preserve"> with reduced ejection fraction</w:t>
            </w:r>
          </w:p>
        </w:tc>
        <w:tc>
          <w:tcPr>
            <w:tcW w:w="5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60918B" w14:textId="0DBE7B53" w:rsidR="003078FB" w:rsidRPr="003078FB" w:rsidRDefault="003078FB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561488">
              <w:rPr>
                <w:rFonts w:ascii="Arial" w:hAnsi="Arial" w:cs="Arial"/>
              </w:rPr>
              <w:t>428.21 or 428.23</w:t>
            </w:r>
          </w:p>
        </w:tc>
      </w:tr>
      <w:tr w:rsidR="00373721" w:rsidRPr="00F9315B" w14:paraId="506440D9" w14:textId="77777777" w:rsidTr="006E6B1C">
        <w:trPr>
          <w:trHeight w:val="315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0D238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Non-invasive ventilation</w:t>
            </w:r>
          </w:p>
        </w:tc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D97C5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93.9</w:t>
            </w:r>
          </w:p>
        </w:tc>
      </w:tr>
      <w:tr w:rsidR="00373721" w:rsidRPr="00F9315B" w14:paraId="551E9111" w14:textId="77777777" w:rsidTr="006E6B1C">
        <w:trPr>
          <w:trHeight w:val="315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8AE55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Invasive mechanical ventilation</w:t>
            </w:r>
          </w:p>
        </w:tc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4C321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96.7, 96.0</w:t>
            </w:r>
          </w:p>
        </w:tc>
      </w:tr>
      <w:tr w:rsidR="00373721" w:rsidRPr="00F9315B" w14:paraId="0611C9B0" w14:textId="77777777" w:rsidTr="006E6B1C">
        <w:trPr>
          <w:trHeight w:val="315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02F57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Chronic pulmonary disease</w:t>
            </w:r>
          </w:p>
        </w:tc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4E13D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CCS</w:t>
            </w:r>
          </w:p>
        </w:tc>
      </w:tr>
      <w:tr w:rsidR="00373721" w:rsidRPr="00F9315B" w14:paraId="760B4A6A" w14:textId="77777777" w:rsidTr="006E6B1C">
        <w:trPr>
          <w:trHeight w:val="315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32752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Chronic kidney disease</w:t>
            </w:r>
          </w:p>
        </w:tc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87272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CCS</w:t>
            </w:r>
          </w:p>
        </w:tc>
      </w:tr>
      <w:tr w:rsidR="00373721" w:rsidRPr="00F9315B" w14:paraId="11ADB9BA" w14:textId="77777777" w:rsidTr="006E6B1C">
        <w:trPr>
          <w:trHeight w:val="315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2BDE5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Congestive heart failure</w:t>
            </w:r>
          </w:p>
        </w:tc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ABB78E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CCS</w:t>
            </w:r>
          </w:p>
        </w:tc>
      </w:tr>
      <w:tr w:rsidR="00373721" w:rsidRPr="00F9315B" w14:paraId="40B8C4CB" w14:textId="77777777" w:rsidTr="006E6B1C">
        <w:trPr>
          <w:trHeight w:val="315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BAC0DA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Diabetes, complicated</w:t>
            </w:r>
          </w:p>
        </w:tc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55273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CCS</w:t>
            </w:r>
          </w:p>
        </w:tc>
      </w:tr>
      <w:tr w:rsidR="00373721" w:rsidRPr="00F9315B" w14:paraId="22FEE119" w14:textId="77777777" w:rsidTr="006E6B1C">
        <w:trPr>
          <w:trHeight w:val="315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2705F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Diabetes, uncomplicated</w:t>
            </w:r>
          </w:p>
        </w:tc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7DB112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CCS</w:t>
            </w:r>
          </w:p>
        </w:tc>
      </w:tr>
      <w:tr w:rsidR="00373721" w:rsidRPr="00F9315B" w14:paraId="29A28762" w14:textId="77777777" w:rsidTr="006E6B1C">
        <w:trPr>
          <w:trHeight w:val="315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E4297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Dyslipidemia</w:t>
            </w:r>
          </w:p>
        </w:tc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D71C5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272.x</w:t>
            </w:r>
          </w:p>
        </w:tc>
      </w:tr>
      <w:tr w:rsidR="00373721" w:rsidRPr="00F9315B" w14:paraId="681362A0" w14:textId="77777777" w:rsidTr="006E6B1C">
        <w:trPr>
          <w:trHeight w:val="315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074E5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Obesity</w:t>
            </w:r>
          </w:p>
        </w:tc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15B2B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CCS</w:t>
            </w:r>
          </w:p>
        </w:tc>
      </w:tr>
      <w:tr w:rsidR="00373721" w:rsidRPr="00F9315B" w14:paraId="7BFA5601" w14:textId="77777777" w:rsidTr="006E6B1C">
        <w:trPr>
          <w:trHeight w:val="315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B8471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Peripheral vascular disease</w:t>
            </w:r>
          </w:p>
        </w:tc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4C79B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CCS</w:t>
            </w:r>
          </w:p>
        </w:tc>
      </w:tr>
      <w:tr w:rsidR="00373721" w:rsidRPr="00F9315B" w14:paraId="7E5A8E9A" w14:textId="77777777" w:rsidTr="006E6B1C">
        <w:trPr>
          <w:trHeight w:val="315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25641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Coronary artery disease</w:t>
            </w:r>
          </w:p>
        </w:tc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3D90D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414.0x</w:t>
            </w:r>
          </w:p>
        </w:tc>
      </w:tr>
      <w:tr w:rsidR="00373721" w:rsidRPr="00F9315B" w14:paraId="4372800F" w14:textId="77777777" w:rsidTr="006E6B1C">
        <w:trPr>
          <w:trHeight w:val="315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DA3B3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Smoking</w:t>
            </w:r>
          </w:p>
        </w:tc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E10AC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305.1x, V15.82</w:t>
            </w:r>
          </w:p>
        </w:tc>
      </w:tr>
      <w:tr w:rsidR="00373721" w:rsidRPr="00F9315B" w14:paraId="3C2D0FCE" w14:textId="77777777" w:rsidTr="006E6B1C">
        <w:trPr>
          <w:trHeight w:val="315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796AB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Prior myocardial infarction</w:t>
            </w:r>
          </w:p>
        </w:tc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BE215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412</w:t>
            </w:r>
          </w:p>
        </w:tc>
      </w:tr>
      <w:tr w:rsidR="00373721" w:rsidRPr="00F9315B" w14:paraId="336810CA" w14:textId="77777777" w:rsidTr="006E6B1C">
        <w:trPr>
          <w:trHeight w:val="315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412F3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Prior percutaneous coronary intervention</w:t>
            </w:r>
          </w:p>
        </w:tc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7C833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V45.82</w:t>
            </w:r>
          </w:p>
        </w:tc>
      </w:tr>
      <w:tr w:rsidR="00373721" w:rsidRPr="00F9315B" w14:paraId="06CF310B" w14:textId="77777777" w:rsidTr="006E6B1C">
        <w:trPr>
          <w:trHeight w:val="315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8DB11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Prior coronary artery bypass grafting</w:t>
            </w:r>
          </w:p>
        </w:tc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8F22A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V45.81</w:t>
            </w:r>
          </w:p>
        </w:tc>
      </w:tr>
      <w:tr w:rsidR="00373721" w:rsidRPr="00F9315B" w14:paraId="2FA8FAF1" w14:textId="77777777" w:rsidTr="006E6B1C">
        <w:trPr>
          <w:trHeight w:val="315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9292B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In-hospital cardiac arrest</w:t>
            </w:r>
          </w:p>
        </w:tc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D3CF8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99.60, 99.63</w:t>
            </w:r>
          </w:p>
        </w:tc>
      </w:tr>
      <w:tr w:rsidR="00373721" w:rsidRPr="00F9315B" w14:paraId="104B418D" w14:textId="77777777" w:rsidTr="006E6B1C">
        <w:trPr>
          <w:trHeight w:val="315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FCB58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Cardiogenic shock</w:t>
            </w:r>
          </w:p>
        </w:tc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88FA2" w14:textId="77777777" w:rsidR="00373721" w:rsidRPr="00F9315B" w:rsidRDefault="00373721" w:rsidP="006E6B1C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9315B">
              <w:rPr>
                <w:rFonts w:ascii="Arial" w:eastAsia="Times New Roman" w:hAnsi="Arial" w:cs="Arial"/>
                <w:color w:val="000000"/>
              </w:rPr>
              <w:t>785.51</w:t>
            </w:r>
          </w:p>
        </w:tc>
      </w:tr>
    </w:tbl>
    <w:p w14:paraId="2787D5EF" w14:textId="77777777" w:rsidR="00EC093E" w:rsidRDefault="00EC093E">
      <w:pPr>
        <w:sectPr w:rsidR="00EC093E" w:rsidSect="00BA41E9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0FEA49F7" w14:textId="77777777" w:rsidR="00B03541" w:rsidRDefault="00B03541" w:rsidP="00B03541">
      <w:r>
        <w:lastRenderedPageBreak/>
        <w:t>eTable 2: Clinical factors associated with respiratory support in HFPEF and HFREF</w:t>
      </w:r>
    </w:p>
    <w:p w14:paraId="2A244E57" w14:textId="77777777" w:rsidR="00B03541" w:rsidRDefault="00B03541" w:rsidP="00B03541"/>
    <w:tbl>
      <w:tblPr>
        <w:tblW w:w="14500" w:type="dxa"/>
        <w:tblLook w:val="04A0" w:firstRow="1" w:lastRow="0" w:firstColumn="1" w:lastColumn="0" w:noHBand="0" w:noVBand="1"/>
      </w:tblPr>
      <w:tblGrid>
        <w:gridCol w:w="460"/>
        <w:gridCol w:w="2620"/>
        <w:gridCol w:w="1860"/>
        <w:gridCol w:w="1860"/>
        <w:gridCol w:w="1860"/>
        <w:gridCol w:w="540"/>
        <w:gridCol w:w="1860"/>
        <w:gridCol w:w="1860"/>
        <w:gridCol w:w="1580"/>
      </w:tblGrid>
      <w:tr w:rsidR="00B03541" w:rsidRPr="003F4DF3" w14:paraId="5FD60D07" w14:textId="77777777" w:rsidTr="00843760">
        <w:trPr>
          <w:trHeight w:val="510"/>
        </w:trPr>
        <w:tc>
          <w:tcPr>
            <w:tcW w:w="14500" w:type="dxa"/>
            <w:gridSpan w:val="9"/>
            <w:tcBorders>
              <w:top w:val="single" w:sz="12" w:space="0" w:color="FF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2FA1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3a: Association Between Select Factors and Type of Ventilation For patients with HFPEF, NIS 2002-2013</w:t>
            </w:r>
          </w:p>
        </w:tc>
      </w:tr>
      <w:tr w:rsidR="00B03541" w:rsidRPr="003F4DF3" w14:paraId="4ECFDD6E" w14:textId="77777777" w:rsidTr="00843760">
        <w:trPr>
          <w:trHeight w:val="495"/>
        </w:trPr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EA1B5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E6043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 (95% CI)</w:t>
            </w:r>
          </w:p>
        </w:tc>
      </w:tr>
      <w:tr w:rsidR="00B03541" w:rsidRPr="003F4DF3" w14:paraId="3BA86F10" w14:textId="77777777" w:rsidTr="00843760">
        <w:trPr>
          <w:trHeight w:val="510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E9ECE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EF026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vasive Mechanical Ventilation on Day 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94D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D7D9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Invasive Ventilation on Day 1</w:t>
            </w:r>
          </w:p>
        </w:tc>
      </w:tr>
      <w:tr w:rsidR="00B03541" w:rsidRPr="003F4DF3" w14:paraId="3769D6DB" w14:textId="77777777" w:rsidTr="00843760">
        <w:trPr>
          <w:trHeight w:val="450"/>
        </w:trPr>
        <w:tc>
          <w:tcPr>
            <w:tcW w:w="3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B984CA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to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281A4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adjuste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847739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DE9B5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FA96C6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7703E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adjuste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DE2DF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96C75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B03541" w:rsidRPr="003F4DF3" w14:paraId="4D81A953" w14:textId="77777777" w:rsidTr="00843760">
        <w:trPr>
          <w:trHeight w:val="450"/>
        </w:trPr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45444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 xml:space="preserve">Age </w:t>
            </w:r>
            <w:r w:rsidRPr="003F4DF3">
              <w:rPr>
                <w:rFonts w:ascii="Times New Roman" w:eastAsia="Times New Roman" w:hAnsi="Times New Roman" w:cs="Times New Roman"/>
                <w:sz w:val="16"/>
                <w:szCs w:val="16"/>
              </w:rPr>
              <w:t>(every 10yrs &gt;1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1A433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76 (0.74-0.7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4F6CA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83 (0.79-0.8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CA16A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9271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C7C8F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88 (0.87-0.8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35B6E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97 (0.96-0.99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770DE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03541" w:rsidRPr="003F4DF3" w14:paraId="11411EED" w14:textId="77777777" w:rsidTr="00843760">
        <w:trPr>
          <w:trHeight w:val="450"/>
        </w:trPr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9A33B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7CC3F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38778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0FDBC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2C19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9320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0A8D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9C400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03541" w:rsidRPr="003F4DF3" w14:paraId="4B3E9554" w14:textId="77777777" w:rsidTr="00843760">
        <w:trPr>
          <w:trHeight w:val="4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C254B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F74C1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EE707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1EC5C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53FC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D155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81566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9DABF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9B26C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03541" w:rsidRPr="003F4DF3" w14:paraId="5AFCBF44" w14:textId="77777777" w:rsidTr="00843760">
        <w:trPr>
          <w:trHeight w:val="4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384E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EF733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E327A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80 (0.72-0.8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328B8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87 (0.78-0.9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DEFB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2F7C8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8907F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96 (0.93-1.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C0DA2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98 (0.95-1.02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3F437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4</w:t>
            </w:r>
          </w:p>
        </w:tc>
      </w:tr>
      <w:tr w:rsidR="00B03541" w:rsidRPr="003F4DF3" w14:paraId="4E1537D3" w14:textId="77777777" w:rsidTr="00843760">
        <w:trPr>
          <w:trHeight w:val="460"/>
        </w:trPr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27303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315BA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56007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1D61E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0141E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086D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27618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95E59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03541" w:rsidRPr="003F4DF3" w14:paraId="03BFF095" w14:textId="77777777" w:rsidTr="00843760">
        <w:trPr>
          <w:trHeight w:val="4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B7C09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23A17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B4F82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60F2F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1598F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5BAD6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D6F33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FA7A2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EBCD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03541" w:rsidRPr="003F4DF3" w14:paraId="13A44BF6" w14:textId="77777777" w:rsidTr="00843760">
        <w:trPr>
          <w:trHeight w:val="4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D417E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675E8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63E4A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2.07 (1.83-2.3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08422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62 (1.41-1.8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9F1BA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B638F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72982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24 (1.17-1.3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041C9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10 (1.04-1.1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88288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B03541" w:rsidRPr="003F4DF3" w14:paraId="4D459C5E" w14:textId="77777777" w:rsidTr="00843760">
        <w:trPr>
          <w:trHeight w:val="4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2EAD2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73496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Hispani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91E1C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2.00 (1.67-2.4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4D3D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75 (1.41-1.8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EC2E2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7164A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F0BF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28 (1.17-1.4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A0E70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24 (1.13-1.3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8E27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03541" w:rsidRPr="003F4DF3" w14:paraId="03FE8D9C" w14:textId="77777777" w:rsidTr="00843760">
        <w:trPr>
          <w:trHeight w:val="4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C9C8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D29AD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Asian/Pacific Island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4B4C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2.48 (1.83-3.3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737F7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2.49 (1.79-3.4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ACF48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EBABF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F1710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45 (1.28-1.6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4AD6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60 (1.41-1.8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C6A16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03541" w:rsidRPr="003F4DF3" w14:paraId="0AA9A00E" w14:textId="77777777" w:rsidTr="00843760">
        <w:trPr>
          <w:trHeight w:val="46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8B5550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4CE62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Native America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E43C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75 (0.28-1.9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B9372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72 (0.27-1.8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447F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8C5F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041C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05 (0.71-1.5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8DC2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98 (0.66-1.4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23149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9</w:t>
            </w:r>
          </w:p>
        </w:tc>
      </w:tr>
      <w:tr w:rsidR="00B03541" w:rsidRPr="003F4DF3" w14:paraId="565883D2" w14:textId="77777777" w:rsidTr="00843760">
        <w:trPr>
          <w:trHeight w:val="460"/>
        </w:trPr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DE718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Charlson comorbidity index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74B6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567EC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07B9C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2F653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0A226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95708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CB5D6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03541" w:rsidRPr="003F4DF3" w14:paraId="234227AF" w14:textId="77777777" w:rsidTr="00843760">
        <w:trPr>
          <w:trHeight w:val="4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5E828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80A57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19436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F7E9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8F9D8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59EC7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8DA7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1B41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79CA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03541" w:rsidRPr="003F4DF3" w14:paraId="067A5DE1" w14:textId="77777777" w:rsidTr="00843760">
        <w:trPr>
          <w:trHeight w:val="4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93D1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87C81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D5E1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96 (0.81-1.1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EA00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77 (0.63-0.9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DC498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BE0D3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CBDD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64 (1.54-1.7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AD97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11 (1.04-1.18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64CBA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B03541" w:rsidRPr="003F4DF3" w14:paraId="36E54799" w14:textId="77777777" w:rsidTr="00843760">
        <w:trPr>
          <w:trHeight w:val="4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0403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BDEF6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≥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55590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93 (0.81-1.0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0591E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57 (0.45-0.7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7ABA3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080F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FEA5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76 (1.66-1.8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D829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02 (0.95-1.1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8A2AA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6</w:t>
            </w:r>
          </w:p>
        </w:tc>
      </w:tr>
      <w:tr w:rsidR="00B03541" w:rsidRPr="003F4DF3" w14:paraId="54EC5371" w14:textId="77777777" w:rsidTr="00843760">
        <w:trPr>
          <w:trHeight w:val="460"/>
        </w:trPr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88B61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Chronic pulmonary diseas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7D71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13 (1.02-1.2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25DF3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32 (1.17-1.4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B04A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E382E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E41DC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88 (1.82-1.9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16639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79 (1.72-1.86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B4F42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03541" w:rsidRPr="003F4DF3" w14:paraId="27100BF3" w14:textId="77777777" w:rsidTr="00843760">
        <w:trPr>
          <w:trHeight w:val="460"/>
        </w:trPr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A064C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048D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25 (1.13-1.3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6E832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20 (1.05-1.3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6B7AF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16F3F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57FF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35 (1.30-1.4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B8D96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12 (1.08-1.1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38AC9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03541" w:rsidRPr="003F4DF3" w14:paraId="2C6865C6" w14:textId="77777777" w:rsidTr="00843760">
        <w:trPr>
          <w:trHeight w:val="460"/>
        </w:trPr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73555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Obesit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5BF5F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57 (1.41-1.7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B498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26 (1.12-1.4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155E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8774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5814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2.04 (1.96-2.1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DD63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80 (1.72-1.8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ED54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03541" w:rsidRPr="003F4DF3" w14:paraId="5B566D8C" w14:textId="77777777" w:rsidTr="00843760">
        <w:trPr>
          <w:trHeight w:val="460"/>
        </w:trPr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52F20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lastRenderedPageBreak/>
              <w:t>Chronic renal failur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DC26F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12 (1.01-1.2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8CDB3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29 (1.11-1.5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840C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9790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56CAA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13 (1.10-1.1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6B58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15 (1.10-1.2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E30E3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03541" w:rsidRPr="003F4DF3" w14:paraId="67EF4335" w14:textId="77777777" w:rsidTr="00843760">
        <w:trPr>
          <w:trHeight w:val="820"/>
        </w:trPr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58215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In-hospital arres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C1A8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60.11 (128.66-199.2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257AE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39.99 (108.86-180.0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A6F3F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AB73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30E5A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20 (0.81-1.7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A389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10 (0.73-1.66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A8F10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6</w:t>
            </w:r>
          </w:p>
        </w:tc>
      </w:tr>
      <w:tr w:rsidR="00B03541" w:rsidRPr="003F4DF3" w14:paraId="4229BD49" w14:textId="77777777" w:rsidTr="00843760">
        <w:trPr>
          <w:trHeight w:val="740"/>
        </w:trPr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F245C2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Cardiogenic Shock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B06D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37.52 (30.22-46.5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F1EDA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26.82 (19.98-36.0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7C696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CA3FF0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38CB0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2.12 (1.66-2.7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39261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2.39 (1.85-3.08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7E8C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03541" w:rsidRPr="003F4DF3" w14:paraId="66701BD0" w14:textId="77777777" w:rsidTr="00843760">
        <w:trPr>
          <w:trHeight w:val="3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F6CC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6D7A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0A5BB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2CA8D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17857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25168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9FEA4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AA256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27F08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3541" w:rsidRPr="003F4DF3" w14:paraId="5C8105EC" w14:textId="77777777" w:rsidTr="00843760">
        <w:trPr>
          <w:trHeight w:val="340"/>
        </w:trPr>
        <w:tc>
          <w:tcPr>
            <w:tcW w:w="14500" w:type="dxa"/>
            <w:gridSpan w:val="9"/>
            <w:tcBorders>
              <w:top w:val="single" w:sz="12" w:space="0" w:color="FF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7E675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3b: Association Between Select Factors and Type of Ventilation For patients with HFrEF, NIS 2002-2013</w:t>
            </w:r>
          </w:p>
        </w:tc>
      </w:tr>
      <w:tr w:rsidR="00B03541" w:rsidRPr="003F4DF3" w14:paraId="3D1F519B" w14:textId="77777777" w:rsidTr="00843760">
        <w:trPr>
          <w:trHeight w:val="320"/>
        </w:trPr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D0C78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43A59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 (95% CI)</w:t>
            </w:r>
          </w:p>
        </w:tc>
      </w:tr>
      <w:tr w:rsidR="00B03541" w:rsidRPr="003F4DF3" w14:paraId="3E5CC85B" w14:textId="77777777" w:rsidTr="00843760">
        <w:trPr>
          <w:trHeight w:val="320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A8903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732E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vasive Mechanical Ventilation on Day 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8704E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93680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Invasive Ventilation on Day 1</w:t>
            </w:r>
          </w:p>
        </w:tc>
      </w:tr>
      <w:tr w:rsidR="00B03541" w:rsidRPr="003F4DF3" w14:paraId="1A45BACB" w14:textId="77777777" w:rsidTr="00843760">
        <w:trPr>
          <w:trHeight w:val="340"/>
        </w:trPr>
        <w:tc>
          <w:tcPr>
            <w:tcW w:w="3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7F2EA4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to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2D0C6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adjuste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42193E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CF5E7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67567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6BFFC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adjuste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4016C9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B6FE47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D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3F4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B03541" w:rsidRPr="003F4DF3" w14:paraId="672EF8B7" w14:textId="77777777" w:rsidTr="00843760">
        <w:trPr>
          <w:trHeight w:val="340"/>
        </w:trPr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BBECA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 xml:space="preserve">Age </w:t>
            </w:r>
            <w:r w:rsidRPr="003F4DF3">
              <w:rPr>
                <w:rFonts w:ascii="Times New Roman" w:eastAsia="Times New Roman" w:hAnsi="Times New Roman" w:cs="Times New Roman"/>
                <w:sz w:val="16"/>
                <w:szCs w:val="16"/>
              </w:rPr>
              <w:t>(every 10yrs &gt;1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2F1F9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85 (0.83-0.8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9A5D7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88 (0.85-0.8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BFCCE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E1A3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F9BD9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03 (1.02-1.0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AA9B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09 (1.07-1.1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D1803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03541" w:rsidRPr="003F4DF3" w14:paraId="10142B9A" w14:textId="77777777" w:rsidTr="00843760">
        <w:trPr>
          <w:trHeight w:val="320"/>
        </w:trPr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86537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FB590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53333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9F5DA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9B398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B8A63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8CC56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3C6F2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03541" w:rsidRPr="003F4DF3" w14:paraId="17FA6D88" w14:textId="77777777" w:rsidTr="00843760">
        <w:trPr>
          <w:trHeight w:val="3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965D2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40FF0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464B3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7D9D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C79B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5A02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D764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006B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DA046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03541" w:rsidRPr="003F4DF3" w14:paraId="66CF9927" w14:textId="77777777" w:rsidTr="00843760">
        <w:trPr>
          <w:trHeight w:val="3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8B48C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35D43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DBDA9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10 (1.02-1.1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1F2EF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28 (1.19-1.3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17BF0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C7A1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5486F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14 (1.10-1.1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89016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11 (1.07-1.1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C5397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03541" w:rsidRPr="003F4DF3" w14:paraId="0BCCAA23" w14:textId="77777777" w:rsidTr="00843760">
        <w:trPr>
          <w:trHeight w:val="320"/>
        </w:trPr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34A14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DC418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8BCF6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606F3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5937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6E10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35DC6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1509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03541" w:rsidRPr="003F4DF3" w14:paraId="7A27246F" w14:textId="77777777" w:rsidTr="00843760">
        <w:trPr>
          <w:trHeight w:val="3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7C3ED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43250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B1163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6D32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ECD3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2A4B8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61177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8EE47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9F0C9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03541" w:rsidRPr="003F4DF3" w14:paraId="38A34382" w14:textId="77777777" w:rsidTr="00843760">
        <w:trPr>
          <w:trHeight w:val="3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DB939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7A623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D4BCF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16 (1.06-1.2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1F56E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98 (0.88-1.0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13D67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D53F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BD3E6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98 (0.92-1.0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CE0DF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04 (0.98-1.11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B74F8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B03541" w:rsidRPr="003F4DF3" w14:paraId="15435FD0" w14:textId="77777777" w:rsidTr="00843760">
        <w:trPr>
          <w:trHeight w:val="3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1A98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11E3F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Hispani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222F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44 (1.26-1.6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33909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31 (1.14-1.5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00509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DD9E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E20A9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19 (1.08-1.3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7926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27 (1.16-1.39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8CDF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03541" w:rsidRPr="003F4DF3" w14:paraId="7AD4EBF7" w14:textId="77777777" w:rsidTr="00843760">
        <w:trPr>
          <w:trHeight w:val="3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F6D6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5D7A6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Asian/Pacific Island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EC81A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70 (1.32-2.1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F949E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50 (1.16-1.9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53EF2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CCA0C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FD2D9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44 (1.26-1.6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8BA48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63 (1.43-1.86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F21EA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03541" w:rsidRPr="003F4DF3" w14:paraId="224662FA" w14:textId="77777777" w:rsidTr="00843760">
        <w:trPr>
          <w:trHeight w:val="34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6D5A64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18B50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Native America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A65D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08 (0.65-1.8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2950C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89 (0.51-1.5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CA4F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11C4C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792E2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71 (0.50-1.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ACAEE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74 (0.53-1.0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7FCB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B03541" w:rsidRPr="003F4DF3" w14:paraId="68410BD8" w14:textId="77777777" w:rsidTr="00843760">
        <w:trPr>
          <w:trHeight w:val="320"/>
        </w:trPr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FE5A5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Charlson comorbidity index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98FB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BD9E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2E6D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F3009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27FE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137A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FE13F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03541" w:rsidRPr="003F4DF3" w14:paraId="62E9A946" w14:textId="77777777" w:rsidTr="00843760">
        <w:trPr>
          <w:trHeight w:val="3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05522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EAFE6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EED62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5B8D9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1143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0F1A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33038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D8FB0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E276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03541" w:rsidRPr="003F4DF3" w14:paraId="08E00660" w14:textId="77777777" w:rsidTr="00843760">
        <w:trPr>
          <w:trHeight w:val="3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FD82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3C4A1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B2F60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95 (0.85-1.0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55C60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01 (0.89-1.1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5BB4C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F2627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79450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52 (1.43-1.6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19B8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12 (1.05-1.2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7608E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B03541" w:rsidRPr="003F4DF3" w14:paraId="00D349F4" w14:textId="77777777" w:rsidTr="00843760">
        <w:trPr>
          <w:trHeight w:val="3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13BB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D713D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≥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E181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81 (0.73-0.8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FDA0A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94 (0.81-1.0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C92B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6461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B8346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76 (1.66-1.8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7E0A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16 (1.08-1.2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17647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03541" w:rsidRPr="003F4DF3" w14:paraId="2C836DFF" w14:textId="77777777" w:rsidTr="00843760">
        <w:trPr>
          <w:trHeight w:val="340"/>
        </w:trPr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8C60B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Chronic pulmonary diseas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27ADF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04 (0.97-1.1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0B16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19 (1.09-1.2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18D16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E5D5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F65A3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91 (1.84-1.9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AFD73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77 (1.75-1.89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9F973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03541" w:rsidRPr="003F4DF3" w14:paraId="0A3C201D" w14:textId="77777777" w:rsidTr="00843760">
        <w:trPr>
          <w:trHeight w:val="340"/>
        </w:trPr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F9279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306B2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92 (0.85-0.9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4B33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01 (0.93-1.1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CACB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B7B0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B36A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25 (1.21-1.3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D45D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11 (1.06-1.1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C3AE4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03541" w:rsidRPr="003F4DF3" w14:paraId="7BF8FBF6" w14:textId="77777777" w:rsidTr="00843760">
        <w:trPr>
          <w:trHeight w:val="500"/>
        </w:trPr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89F80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Obesit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BB65C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0 (0.90-1.1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FBE7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87 (0.78-0.9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B9DC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17386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9C269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84 (1.76-1.9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3EAD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88 (1.79-1.9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4485E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03541" w:rsidRPr="003F4DF3" w14:paraId="14854927" w14:textId="77777777" w:rsidTr="00843760">
        <w:trPr>
          <w:trHeight w:val="340"/>
        </w:trPr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706F4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Chronic renal failur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27869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89 (0.82-0.9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22FB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94 (0.85-1.0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D0B3F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53738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4362F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15 (1.11-1.1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F96E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07 (1.02-1.12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D9A4C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B03541" w:rsidRPr="003F4DF3" w14:paraId="3EBC8A7D" w14:textId="77777777" w:rsidTr="00843760">
        <w:trPr>
          <w:trHeight w:val="680"/>
        </w:trPr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4143D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lastRenderedPageBreak/>
              <w:t>In-hospital arres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95568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17.1 (101.8-134.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E4A2E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93.7 (78.8-111.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0808E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0AA1E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B154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93 (0.67-1.2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BBFC6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86 (0.62-1.2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8E240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0.4</w:t>
            </w:r>
          </w:p>
        </w:tc>
      </w:tr>
      <w:tr w:rsidR="00B03541" w:rsidRPr="003F4DF3" w14:paraId="14C35A7A" w14:textId="77777777" w:rsidTr="00843760">
        <w:trPr>
          <w:trHeight w:val="360"/>
        </w:trPr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9C40F" w14:textId="77777777" w:rsidR="00B03541" w:rsidRPr="003F4DF3" w:rsidRDefault="00B03541" w:rsidP="00843760">
            <w:pPr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Cardiogenic Shock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36DCF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23.5 (21.1-26.0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18696D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8.8 (16.7-21.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16287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7D8620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8F2C21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54 (1.36-1.7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9CB1CB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1.77 (1.57-2.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DC7B5" w14:textId="77777777" w:rsidR="00B03541" w:rsidRPr="003F4DF3" w:rsidRDefault="00B03541" w:rsidP="00843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DF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2572A721" w14:textId="77777777" w:rsidR="00B03541" w:rsidRDefault="00B03541" w:rsidP="00B03541"/>
    <w:p w14:paraId="667F31EA" w14:textId="77777777" w:rsidR="00EC093E" w:rsidRDefault="00EC093E" w:rsidP="003078FB">
      <w:bookmarkStart w:id="0" w:name="_GoBack"/>
      <w:bookmarkEnd w:id="0"/>
    </w:p>
    <w:sectPr w:rsidR="00EC093E" w:rsidSect="003F4DF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A27"/>
    <w:rsid w:val="003078FB"/>
    <w:rsid w:val="00373721"/>
    <w:rsid w:val="00B03541"/>
    <w:rsid w:val="00BA41E9"/>
    <w:rsid w:val="00DF3967"/>
    <w:rsid w:val="00EC093E"/>
    <w:rsid w:val="00FA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FBBF33"/>
  <w14:defaultImageDpi w14:val="300"/>
  <w15:docId w15:val="{084E54D7-DE20-3C48-AFC5-9B73DEFB1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7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6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93</Words>
  <Characters>3951</Characters>
  <Application>Microsoft Office Word</Application>
  <DocSecurity>0</DocSecurity>
  <Lines>32</Lines>
  <Paragraphs>9</Paragraphs>
  <ScaleCrop>false</ScaleCrop>
  <Company/>
  <LinksUpToDate>false</LinksUpToDate>
  <CharactersWithSpaces>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etkus</dc:creator>
  <cp:keywords/>
  <dc:description/>
  <cp:lastModifiedBy>Thomas Metkus</cp:lastModifiedBy>
  <cp:revision>4</cp:revision>
  <dcterms:created xsi:type="dcterms:W3CDTF">2019-06-13T14:20:00Z</dcterms:created>
  <dcterms:modified xsi:type="dcterms:W3CDTF">2019-09-09T12:57:00Z</dcterms:modified>
</cp:coreProperties>
</file>